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62" w:type="dxa"/>
        <w:jc w:val="center"/>
        <w:tblLook w:val="04A0" w:firstRow="1" w:lastRow="0" w:firstColumn="1" w:lastColumn="0" w:noHBand="0" w:noVBand="1"/>
      </w:tblPr>
      <w:tblGrid>
        <w:gridCol w:w="3737"/>
        <w:gridCol w:w="1980"/>
        <w:gridCol w:w="1981"/>
        <w:gridCol w:w="2064"/>
      </w:tblGrid>
      <w:tr w:rsidR="003B4981" w:rsidRPr="003B4981" w14:paraId="4C329979" w14:textId="77777777" w:rsidTr="005A1924">
        <w:trPr>
          <w:jc w:val="center"/>
        </w:trPr>
        <w:tc>
          <w:tcPr>
            <w:tcW w:w="3737" w:type="dxa"/>
          </w:tcPr>
          <w:p w14:paraId="78DE0895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226627642"/>
            <w:r w:rsidRPr="003B498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perty</w:t>
            </w:r>
          </w:p>
        </w:tc>
        <w:tc>
          <w:tcPr>
            <w:tcW w:w="1980" w:type="dxa"/>
          </w:tcPr>
          <w:p w14:paraId="78FC3BBB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NREM</w:t>
            </w:r>
          </w:p>
        </w:tc>
        <w:tc>
          <w:tcPr>
            <w:tcW w:w="1981" w:type="dxa"/>
          </w:tcPr>
          <w:p w14:paraId="7F8C5BA8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N2</w:t>
            </w:r>
          </w:p>
        </w:tc>
        <w:tc>
          <w:tcPr>
            <w:tcW w:w="2064" w:type="dxa"/>
          </w:tcPr>
          <w:p w14:paraId="46A53D6F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N3</w:t>
            </w:r>
          </w:p>
        </w:tc>
      </w:tr>
      <w:tr w:rsidR="003B4981" w:rsidRPr="003B4981" w14:paraId="67C4EF8E" w14:textId="77777777" w:rsidTr="005A1924">
        <w:trPr>
          <w:jc w:val="center"/>
        </w:trPr>
        <w:tc>
          <w:tcPr>
            <w:tcW w:w="3737" w:type="dxa"/>
          </w:tcPr>
          <w:p w14:paraId="4C36A21B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980" w:type="dxa"/>
          </w:tcPr>
          <w:p w14:paraId="66F5B5E8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,172,471</w:t>
            </w:r>
          </w:p>
        </w:tc>
        <w:tc>
          <w:tcPr>
            <w:tcW w:w="1981" w:type="dxa"/>
          </w:tcPr>
          <w:p w14:paraId="7B5065C9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51,395</w:t>
            </w:r>
          </w:p>
        </w:tc>
        <w:tc>
          <w:tcPr>
            <w:tcW w:w="2064" w:type="dxa"/>
          </w:tcPr>
          <w:p w14:paraId="565DCE6C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921,076</w:t>
            </w:r>
          </w:p>
        </w:tc>
      </w:tr>
      <w:tr w:rsidR="003B4981" w:rsidRPr="003B4981" w14:paraId="2C3BED03" w14:textId="77777777" w:rsidTr="005A1924">
        <w:trPr>
          <w:jc w:val="center"/>
        </w:trPr>
        <w:tc>
          <w:tcPr>
            <w:tcW w:w="3737" w:type="dxa"/>
          </w:tcPr>
          <w:p w14:paraId="09271120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edian duration (s)</w:t>
            </w:r>
          </w:p>
        </w:tc>
        <w:tc>
          <w:tcPr>
            <w:tcW w:w="1980" w:type="dxa"/>
          </w:tcPr>
          <w:p w14:paraId="3AC8B9BD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981" w:type="dxa"/>
          </w:tcPr>
          <w:p w14:paraId="418A5B94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2064" w:type="dxa"/>
          </w:tcPr>
          <w:p w14:paraId="73E82763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</w:tr>
      <w:tr w:rsidR="003B4981" w:rsidRPr="003B4981" w14:paraId="11CBFEB9" w14:textId="77777777" w:rsidTr="005A1924">
        <w:trPr>
          <w:jc w:val="center"/>
        </w:trPr>
        <w:tc>
          <w:tcPr>
            <w:tcW w:w="3737" w:type="dxa"/>
          </w:tcPr>
          <w:p w14:paraId="1200633C" w14:textId="77777777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ean duration (s)</w:t>
            </w:r>
          </w:p>
        </w:tc>
        <w:tc>
          <w:tcPr>
            <w:tcW w:w="1980" w:type="dxa"/>
          </w:tcPr>
          <w:p w14:paraId="33EBB1CA" w14:textId="60DB898B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color w:val="000000" w:themeColor="text1"/>
                    <w:sz w:val="24"/>
                    <w:szCs w:val="24"/>
                  </w:rPr>
                  <m:t>1.21±0.58</m:t>
                </m:r>
              </m:oMath>
            </m:oMathPara>
          </w:p>
        </w:tc>
        <w:tc>
          <w:tcPr>
            <w:tcW w:w="1981" w:type="dxa"/>
          </w:tcPr>
          <w:p w14:paraId="741066AD" w14:textId="520E897A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color w:val="000000" w:themeColor="text1"/>
                    <w:sz w:val="24"/>
                    <w:szCs w:val="24"/>
                  </w:rPr>
                  <m:t>1.45±0.81</m:t>
                </m:r>
              </m:oMath>
            </m:oMathPara>
          </w:p>
        </w:tc>
        <w:tc>
          <w:tcPr>
            <w:tcW w:w="2064" w:type="dxa"/>
          </w:tcPr>
          <w:p w14:paraId="343FE1F3" w14:textId="7486DB5B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color w:val="000000" w:themeColor="text1"/>
                  <w:sz w:val="24"/>
                  <w:szCs w:val="24"/>
                </w:rPr>
                <m:t>1.15±0.</m:t>
              </m:r>
            </m:oMath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</w:tr>
      <w:tr w:rsidR="003B4981" w:rsidRPr="003B4981" w14:paraId="7BA6A8D8" w14:textId="77777777" w:rsidTr="005A1924">
        <w:trPr>
          <w:jc w:val="center"/>
        </w:trPr>
        <w:tc>
          <w:tcPr>
            <w:tcW w:w="3737" w:type="dxa"/>
          </w:tcPr>
          <w:p w14:paraId="59F7B1B5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edian trough amplitude (μV)</w:t>
            </w:r>
          </w:p>
        </w:tc>
        <w:tc>
          <w:tcPr>
            <w:tcW w:w="1980" w:type="dxa"/>
          </w:tcPr>
          <w:p w14:paraId="0E6956EE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133.69</w:t>
            </w:r>
          </w:p>
        </w:tc>
        <w:tc>
          <w:tcPr>
            <w:tcW w:w="1981" w:type="dxa"/>
          </w:tcPr>
          <w:p w14:paraId="7A38AAB2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145.25</w:t>
            </w:r>
          </w:p>
        </w:tc>
        <w:tc>
          <w:tcPr>
            <w:tcW w:w="2064" w:type="dxa"/>
          </w:tcPr>
          <w:p w14:paraId="6AF95E61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130.84</w:t>
            </w:r>
          </w:p>
        </w:tc>
      </w:tr>
      <w:tr w:rsidR="003B4981" w:rsidRPr="003B4981" w14:paraId="5617846C" w14:textId="77777777" w:rsidTr="005A1924">
        <w:trPr>
          <w:jc w:val="center"/>
        </w:trPr>
        <w:tc>
          <w:tcPr>
            <w:tcW w:w="3737" w:type="dxa"/>
          </w:tcPr>
          <w:p w14:paraId="43A85F2E" w14:textId="77777777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ean trough amplitude (μV)</w:t>
            </w:r>
          </w:p>
        </w:tc>
        <w:tc>
          <w:tcPr>
            <w:tcW w:w="1980" w:type="dxa"/>
          </w:tcPr>
          <w:p w14:paraId="2D58332A" w14:textId="7853E73B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color w:val="000000" w:themeColor="text1"/>
                    <w:sz w:val="24"/>
                    <w:szCs w:val="24"/>
                  </w:rPr>
                  <m:t>-148.68±63.03</m:t>
                </m:r>
              </m:oMath>
            </m:oMathPara>
          </w:p>
        </w:tc>
        <w:tc>
          <w:tcPr>
            <w:tcW w:w="1981" w:type="dxa"/>
          </w:tcPr>
          <w:p w14:paraId="2BAFA8BA" w14:textId="57164F9E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color w:val="000000" w:themeColor="text1"/>
                    <w:sz w:val="24"/>
                    <w:szCs w:val="24"/>
                  </w:rPr>
                  <m:t>-163.93±69.59</m:t>
                </m:r>
              </m:oMath>
            </m:oMathPara>
          </w:p>
        </w:tc>
        <w:tc>
          <w:tcPr>
            <w:tcW w:w="2064" w:type="dxa"/>
          </w:tcPr>
          <w:p w14:paraId="0CE8B294" w14:textId="6DE7A31F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Times New Roman"/>
                    <w:color w:val="000000" w:themeColor="text1"/>
                    <w:sz w:val="24"/>
                    <w:szCs w:val="24"/>
                  </w:rPr>
                  <m:t>-144.52±60.45</m:t>
                </m:r>
              </m:oMath>
            </m:oMathPara>
          </w:p>
        </w:tc>
      </w:tr>
      <w:tr w:rsidR="003B4981" w:rsidRPr="003B4981" w14:paraId="01339CEC" w14:textId="77777777" w:rsidTr="005A1924">
        <w:trPr>
          <w:jc w:val="center"/>
        </w:trPr>
        <w:tc>
          <w:tcPr>
            <w:tcW w:w="3737" w:type="dxa"/>
          </w:tcPr>
          <w:p w14:paraId="5F4006F6" w14:textId="4539EAA6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  <w:r w:rsidR="005A1924"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Before-trough</w:t>
            </w: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slope (μV/s)</w:t>
            </w:r>
          </w:p>
        </w:tc>
        <w:tc>
          <w:tcPr>
            <w:tcW w:w="1980" w:type="dxa"/>
          </w:tcPr>
          <w:p w14:paraId="36580281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7.64</w:t>
            </w:r>
          </w:p>
        </w:tc>
        <w:tc>
          <w:tcPr>
            <w:tcW w:w="1981" w:type="dxa"/>
          </w:tcPr>
          <w:p w14:paraId="6964E15B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5.84</w:t>
            </w:r>
          </w:p>
        </w:tc>
        <w:tc>
          <w:tcPr>
            <w:tcW w:w="2064" w:type="dxa"/>
          </w:tcPr>
          <w:p w14:paraId="5E265FBC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94.08</w:t>
            </w:r>
          </w:p>
        </w:tc>
      </w:tr>
      <w:tr w:rsidR="003B4981" w:rsidRPr="003B4981" w14:paraId="343F1BED" w14:textId="77777777" w:rsidTr="005A1924">
        <w:trPr>
          <w:jc w:val="center"/>
        </w:trPr>
        <w:tc>
          <w:tcPr>
            <w:tcW w:w="3737" w:type="dxa"/>
          </w:tcPr>
          <w:p w14:paraId="3417B33F" w14:textId="40D3BE82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 w:rsidR="005A1924"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Before-trough</w:t>
            </w: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slope (μV/s)</w:t>
            </w:r>
          </w:p>
        </w:tc>
        <w:tc>
          <w:tcPr>
            <w:tcW w:w="1980" w:type="dxa"/>
          </w:tcPr>
          <w:p w14:paraId="0C44437E" w14:textId="779251B3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85.89</w:t>
            </w: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color w:val="000000" w:themeColor="text1"/>
                  <w:sz w:val="24"/>
                  <w:szCs w:val="24"/>
                </w:rPr>
                <m:t>±</m:t>
              </m:r>
            </m:oMath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45.69</w:t>
            </w:r>
          </w:p>
        </w:tc>
        <w:tc>
          <w:tcPr>
            <w:tcW w:w="1981" w:type="dxa"/>
          </w:tcPr>
          <w:p w14:paraId="31DE0251" w14:textId="377715CD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8.38</w:t>
            </w: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color w:val="000000" w:themeColor="text1"/>
                  <w:sz w:val="24"/>
                  <w:szCs w:val="24"/>
                </w:rPr>
                <m:t>±</m:t>
              </m:r>
            </m:oMath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99.37</w:t>
            </w:r>
          </w:p>
        </w:tc>
        <w:tc>
          <w:tcPr>
            <w:tcW w:w="2064" w:type="dxa"/>
          </w:tcPr>
          <w:p w14:paraId="2D0BAED6" w14:textId="124904DE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90.68</w:t>
            </w: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color w:val="000000" w:themeColor="text1"/>
                  <w:sz w:val="24"/>
                  <w:szCs w:val="24"/>
                </w:rPr>
                <m:t>±</m:t>
              </m:r>
            </m:oMath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29.75</w:t>
            </w:r>
          </w:p>
        </w:tc>
      </w:tr>
      <w:tr w:rsidR="003B4981" w:rsidRPr="003B4981" w14:paraId="1DB7F175" w14:textId="77777777" w:rsidTr="005A1924">
        <w:trPr>
          <w:jc w:val="center"/>
        </w:trPr>
        <w:tc>
          <w:tcPr>
            <w:tcW w:w="3737" w:type="dxa"/>
          </w:tcPr>
          <w:p w14:paraId="741F1C90" w14:textId="7310F579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  <w:r w:rsidR="005A1924"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fter-trough</w:t>
            </w: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slope (μV/s)</w:t>
            </w:r>
          </w:p>
        </w:tc>
        <w:tc>
          <w:tcPr>
            <w:tcW w:w="1980" w:type="dxa"/>
          </w:tcPr>
          <w:p w14:paraId="6897B11D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.57</w:t>
            </w:r>
          </w:p>
        </w:tc>
        <w:tc>
          <w:tcPr>
            <w:tcW w:w="1981" w:type="dxa"/>
          </w:tcPr>
          <w:p w14:paraId="1E72A43E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60.44</w:t>
            </w:r>
          </w:p>
        </w:tc>
        <w:tc>
          <w:tcPr>
            <w:tcW w:w="2064" w:type="dxa"/>
          </w:tcPr>
          <w:p w14:paraId="2F1397EB" w14:textId="77777777" w:rsidR="00CB1A25" w:rsidRPr="003B4981" w:rsidRDefault="00CB1A25" w:rsidP="00CB1A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72.82</w:t>
            </w:r>
          </w:p>
        </w:tc>
      </w:tr>
      <w:tr w:rsidR="003B4981" w:rsidRPr="003B4981" w14:paraId="00C39674" w14:textId="77777777" w:rsidTr="005A1924">
        <w:trPr>
          <w:jc w:val="center"/>
        </w:trPr>
        <w:tc>
          <w:tcPr>
            <w:tcW w:w="3737" w:type="dxa"/>
          </w:tcPr>
          <w:p w14:paraId="34B6DC3D" w14:textId="64198F65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 w:rsidR="005A1924"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fter-trough</w:t>
            </w: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slope (μV/s)</w:t>
            </w:r>
          </w:p>
        </w:tc>
        <w:tc>
          <w:tcPr>
            <w:tcW w:w="1980" w:type="dxa"/>
          </w:tcPr>
          <w:p w14:paraId="662BD59E" w14:textId="1012F450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99.32</w:t>
            </w: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color w:val="000000" w:themeColor="text1"/>
                  <w:sz w:val="24"/>
                  <w:szCs w:val="24"/>
                </w:rPr>
                <m:t>±</m:t>
              </m:r>
            </m:oMath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24.96</w:t>
            </w:r>
          </w:p>
        </w:tc>
        <w:tc>
          <w:tcPr>
            <w:tcW w:w="1981" w:type="dxa"/>
          </w:tcPr>
          <w:p w14:paraId="3AAEF6D9" w14:textId="47C5F237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01.32</w:t>
            </w: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color w:val="000000" w:themeColor="text1"/>
                  <w:sz w:val="24"/>
                  <w:szCs w:val="24"/>
                </w:rPr>
                <m:t>±</m:t>
              </m:r>
            </m:oMath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49.50</w:t>
            </w:r>
          </w:p>
        </w:tc>
        <w:tc>
          <w:tcPr>
            <w:tcW w:w="2064" w:type="dxa"/>
          </w:tcPr>
          <w:p w14:paraId="6540C49D" w14:textId="21824DE0" w:rsidR="00CB1A25" w:rsidRPr="003B4981" w:rsidRDefault="00CB1A25" w:rsidP="00CB1A25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98.78</w:t>
            </w:r>
            <m:oMath>
              <m:r>
                <m:rPr>
                  <m:sty m:val="p"/>
                </m:rPr>
                <w:rPr>
                  <w:rFonts w:ascii="Cambria Math" w:eastAsia="Arial" w:hAnsi="Cambria Math" w:cs="Times New Roman"/>
                  <w:color w:val="000000" w:themeColor="text1"/>
                  <w:sz w:val="24"/>
                  <w:szCs w:val="24"/>
                </w:rPr>
                <m:t>±</m:t>
              </m:r>
            </m:oMath>
            <w:r w:rsidRPr="003B498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17.37</w:t>
            </w:r>
          </w:p>
        </w:tc>
      </w:tr>
      <w:bookmarkEnd w:id="0"/>
    </w:tbl>
    <w:p w14:paraId="64F60976" w14:textId="77777777" w:rsidR="00446163" w:rsidRPr="003B4981" w:rsidRDefault="00446163" w:rsidP="00C03D5E">
      <w:pPr>
        <w:pStyle w:val="NormalWeb"/>
        <w:jc w:val="lowKashida"/>
        <w:rPr>
          <w:color w:val="000000" w:themeColor="text1"/>
        </w:rPr>
      </w:pPr>
    </w:p>
    <w:sectPr w:rsidR="00446163" w:rsidRPr="003B4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0758"/>
    <w:rsid w:val="00022913"/>
    <w:rsid w:val="00051AB9"/>
    <w:rsid w:val="000743E2"/>
    <w:rsid w:val="0007493F"/>
    <w:rsid w:val="00087A4E"/>
    <w:rsid w:val="000A70E4"/>
    <w:rsid w:val="00102726"/>
    <w:rsid w:val="001248E0"/>
    <w:rsid w:val="00141755"/>
    <w:rsid w:val="001B225C"/>
    <w:rsid w:val="00205896"/>
    <w:rsid w:val="00215E61"/>
    <w:rsid w:val="00221F24"/>
    <w:rsid w:val="00252882"/>
    <w:rsid w:val="002B6197"/>
    <w:rsid w:val="00307026"/>
    <w:rsid w:val="00352EC7"/>
    <w:rsid w:val="003B4981"/>
    <w:rsid w:val="00446163"/>
    <w:rsid w:val="004C584F"/>
    <w:rsid w:val="00500F6F"/>
    <w:rsid w:val="005378CC"/>
    <w:rsid w:val="005A1924"/>
    <w:rsid w:val="005D7C00"/>
    <w:rsid w:val="005E4182"/>
    <w:rsid w:val="00613CED"/>
    <w:rsid w:val="00616D6E"/>
    <w:rsid w:val="00631AF3"/>
    <w:rsid w:val="00660C49"/>
    <w:rsid w:val="0069307F"/>
    <w:rsid w:val="006C17CC"/>
    <w:rsid w:val="006C1F77"/>
    <w:rsid w:val="006D69FD"/>
    <w:rsid w:val="00720B61"/>
    <w:rsid w:val="007436CC"/>
    <w:rsid w:val="00772833"/>
    <w:rsid w:val="007A6D34"/>
    <w:rsid w:val="008064C9"/>
    <w:rsid w:val="0087259F"/>
    <w:rsid w:val="008D1FC1"/>
    <w:rsid w:val="008F1880"/>
    <w:rsid w:val="00A34783"/>
    <w:rsid w:val="00A530DF"/>
    <w:rsid w:val="00A60758"/>
    <w:rsid w:val="00A610AE"/>
    <w:rsid w:val="00A95754"/>
    <w:rsid w:val="00AC0F4F"/>
    <w:rsid w:val="00AC1F22"/>
    <w:rsid w:val="00AF01FE"/>
    <w:rsid w:val="00B943A9"/>
    <w:rsid w:val="00BC313C"/>
    <w:rsid w:val="00BE3326"/>
    <w:rsid w:val="00C03D5E"/>
    <w:rsid w:val="00CA19A2"/>
    <w:rsid w:val="00CB1A25"/>
    <w:rsid w:val="00CB4F42"/>
    <w:rsid w:val="00CB749F"/>
    <w:rsid w:val="00D15B66"/>
    <w:rsid w:val="00D342BF"/>
    <w:rsid w:val="00D42F02"/>
    <w:rsid w:val="00D679CB"/>
    <w:rsid w:val="00D7165F"/>
    <w:rsid w:val="00D748C7"/>
    <w:rsid w:val="00D90EAB"/>
    <w:rsid w:val="00D92769"/>
    <w:rsid w:val="00E25E33"/>
    <w:rsid w:val="00E56783"/>
    <w:rsid w:val="00E83705"/>
    <w:rsid w:val="00EB6EF2"/>
    <w:rsid w:val="00EB791B"/>
    <w:rsid w:val="00EC7FD8"/>
    <w:rsid w:val="00F6643A"/>
    <w:rsid w:val="00FF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28C73"/>
  <w15:docId w15:val="{32D4237C-D11A-4644-8499-976176B3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7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7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7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7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7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7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7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7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7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7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7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7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7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7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7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7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7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7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7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7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7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7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7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7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7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7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7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7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7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8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5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7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2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emi, Sam</dc:creator>
  <cp:lastModifiedBy>Mahmoud Alipour</cp:lastModifiedBy>
  <cp:revision>43</cp:revision>
  <cp:lastPrinted>2024-09-04T00:10:00Z</cp:lastPrinted>
  <dcterms:created xsi:type="dcterms:W3CDTF">2024-08-22T05:56:00Z</dcterms:created>
  <dcterms:modified xsi:type="dcterms:W3CDTF">2026-07-17T15:53:00Z</dcterms:modified>
</cp:coreProperties>
</file>